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250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2"/>
      </w:tblGrid>
      <w:tr w:rsidR="00DF525A" w:rsidRPr="00DF525A" w:rsidTr="00DF525A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F525A" w:rsidRPr="002F25DC" w:rsidRDefault="00DF525A" w:rsidP="00DF525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A. Pro</w:t>
            </w:r>
            <w:r w:rsidR="00A10125"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inflammatory cytokines</w:t>
            </w:r>
          </w:p>
        </w:tc>
      </w:tr>
      <w:tr w:rsidR="00DF525A" w:rsidRPr="00DF525A" w:rsidTr="00DF525A">
        <w:trPr>
          <w:trHeight w:val="330"/>
        </w:trPr>
        <w:tc>
          <w:tcPr>
            <w:tcW w:w="593" w:type="pct"/>
            <w:vMerge w:val="restar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</w:t>
            </w:r>
            <w:r w:rsidRPr="00DF52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x</w:t>
            </w:r>
          </w:p>
        </w:tc>
        <w:tc>
          <w:tcPr>
            <w:tcW w:w="2205" w:type="pct"/>
            <w:gridSpan w:val="5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</w:p>
        </w:tc>
        <w:tc>
          <w:tcPr>
            <w:tcW w:w="2202" w:type="pct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</w:p>
        </w:tc>
      </w:tr>
      <w:tr w:rsidR="00DF525A" w:rsidRPr="00DF525A" w:rsidTr="00DF525A">
        <w:trPr>
          <w:trHeight w:val="665"/>
        </w:trPr>
        <w:tc>
          <w:tcPr>
            <w:tcW w:w="593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</w:tr>
      <w:tr w:rsidR="00DF525A" w:rsidRPr="00DF525A" w:rsidTr="00685A7D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-CSF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09.38 ± 180.23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000000" w:fill="FBFDFC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491.57 ± 171.3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397.43 ± 95.77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313.69 ± 396.2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000000" w:fill="FFFEFE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36.55 ± 89.63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609.46 ± 175.4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28.77 ± 150.54</w:t>
            </w:r>
          </w:p>
          <w:p w:rsidR="00DF525A" w:rsidRPr="008B3BDC" w:rsidRDefault="00E301BC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408.85 ± 111.1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41.57 ± 130.66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430.19 ± 74.0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525A" w:rsidRPr="00DF525A" w:rsidTr="008B3BDC">
        <w:trPr>
          <w:trHeight w:val="330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M-CSF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67.43 ± 79.5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70.17 ± 82.50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69.86 ± 37.72</w:t>
            </w:r>
            <w:r w:rsidR="008337F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15.28 ± 34.07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47.20 ± 57.24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10.62 ± 31.1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97.14 ± 74.60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13.66 ± 15.18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  <w:p w:rsidR="00DF525A" w:rsidRPr="008B3BDC" w:rsidRDefault="00E301BC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26.35 ± 19.73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02.86 ± 68.0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525A" w:rsidRPr="00DF525A" w:rsidTr="008B3BDC">
        <w:trPr>
          <w:trHeight w:val="330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FNγ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9.83 ± 51.31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95.14 ± 36.24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337F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15.83 ± 28.04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337F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6.1 ± 19.17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04.92 ± 76.41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6.93 ± 77.6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68.46 ± 64.00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20.75 ± 64.26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20.77 ± 52.02</w:t>
            </w:r>
          </w:p>
          <w:p w:rsidR="00DF525A" w:rsidRPr="008B3BDC" w:rsidRDefault="00CB2941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9.08 ± 33.54</w:t>
            </w:r>
            <w:r w:rsidR="00685A7D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685A7D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6F3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α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119.56 ± 351.9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394.93 ± 706.60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819.08 ± 546.85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EE47E7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802.83 ± 302.36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377.48 ± 631.49</w:t>
            </w:r>
          </w:p>
          <w:p w:rsidR="00EE47E7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03.90 ± 609.6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920.42 ± 761.93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E301BC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54.47 ± 356.73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E301BC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CB294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298.21 ± 477.25</w:t>
            </w:r>
          </w:p>
          <w:p w:rsidR="00CB2941" w:rsidRPr="008B3BDC" w:rsidRDefault="00CB2941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007.06 ± 278.31</w:t>
            </w:r>
          </w:p>
          <w:p w:rsidR="00CB2941" w:rsidRPr="008B3BDC" w:rsidRDefault="00CB2941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, d*</w:t>
            </w: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β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838.84 ± 369.70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973.16 ± 85.18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50.73 ± 99.19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582.69 ± 100.16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EE47E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b, 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445.23 ± 280.71</w:t>
            </w:r>
          </w:p>
          <w:p w:rsidR="00EE47E7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 b,c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315.19 ± 108.81</w:t>
            </w:r>
            <w:r w:rsidR="0013307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13307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937.68 ± 80.14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301BC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16F33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621.16 ± 238.36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E301BC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b 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625.65 ± 135.89</w:t>
            </w:r>
          </w:p>
          <w:p w:rsidR="00CB2941" w:rsidRPr="008B3BDC" w:rsidRDefault="00CB2941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,c 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77.55 ± 245.34</w:t>
            </w:r>
          </w:p>
          <w:p w:rsidR="00CB2941" w:rsidRPr="008B3BDC" w:rsidRDefault="00685A7D" w:rsidP="00685A7D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  b, c *</w:t>
            </w: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7A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00.28 ± 119.5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835.28 ± 199.96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416F33" w:rsidRPr="00416F33" w:rsidRDefault="00FD2447" w:rsidP="00416F33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576.68 ± 135.91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DF525A" w:rsidRPr="008B3BDC" w:rsidRDefault="00FD244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87.64 ± 48.43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68.67 ± 108.1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09.79 ± 87.8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66.01 ± 130.97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301BC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99.91 ± 130.59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CB2941" w:rsidRDefault="00DF525A" w:rsidP="00CB2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640.66 ± 255.52</w:t>
            </w:r>
          </w:p>
          <w:p w:rsidR="00416F33" w:rsidRPr="008B3BDC" w:rsidRDefault="00416F33" w:rsidP="00CB294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14.94 ± 53.76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2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92.49 ± 80.81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892.76 ± 142.44</w:t>
            </w:r>
            <w:r w:rsidR="00A93D01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FD244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A93D01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742.98 ± 72.41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79.90 ± 208.71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E47E7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500.31 ± 115.72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18.98 ± 189.91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E301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55.95 ± 151.68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E301BC" w:rsidRPr="008B3BDC" w:rsidRDefault="00E301BC" w:rsidP="00E301B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50.62 ± 126.23</w:t>
            </w:r>
            <w:r w:rsidR="00FA69D2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FA69D2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50.94 ± 257.06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90.00 ± 301.09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5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74.25 ± 30.5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0.78 ± 70.63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26.32 ± 17.14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76.85 ± 36.508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35.69 ± 38.0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93.71 ± 33.624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69.55 ± 33.0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91.84 ± 38.43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97.94 ± 35.17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67.31 ± 4.768</w:t>
            </w:r>
            <w:r w:rsidR="00685A7D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4036C5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DF525A" w:rsidRPr="00DF525A" w:rsidTr="008B3BDC">
        <w:trPr>
          <w:trHeight w:val="330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6</w:t>
            </w:r>
          </w:p>
        </w:tc>
        <w:tc>
          <w:tcPr>
            <w:tcW w:w="441" w:type="pct"/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24.66 ± 81.5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62.55 ± 80.54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3825AB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54.29 ± 8.65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3825AB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50.63 ± 22.48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303.48 ± 87.51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33.8 ± 67.49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84.94 ± 66.25</w:t>
            </w:r>
            <w:r w:rsidR="00E301BC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301BC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51.56 ± 49.80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204.10 ± 20.80</w:t>
            </w:r>
            <w:r w:rsidR="00CB2941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10466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157.86 ± 44.36</w:t>
            </w:r>
            <w:r w:rsidR="00685A7D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10466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DF525A" w:rsidRPr="00DF525A" w:rsidTr="008B3BDC">
        <w:trPr>
          <w:trHeight w:val="465"/>
        </w:trPr>
        <w:tc>
          <w:tcPr>
            <w:tcW w:w="59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F525A" w:rsidRPr="00DF525A" w:rsidRDefault="00DF525A" w:rsidP="00DF52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DF525A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NF-α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30.96 ± 174.31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741.91 ± 93.95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3825AB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65.67 ± 73.63</w:t>
            </w:r>
            <w:r w:rsidR="003825AB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3825AB"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  <w:p w:rsidR="00DF525A" w:rsidRPr="008B3BDC" w:rsidRDefault="003825AB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E47E7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655.25 ± 35.24</w:t>
            </w:r>
            <w:r w:rsidR="00EE47E7" w:rsidRPr="008B3BD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:rsidR="00DF525A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, c</w:t>
            </w:r>
          </w:p>
        </w:tc>
        <w:tc>
          <w:tcPr>
            <w:tcW w:w="44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F525A" w:rsidRPr="008B3BDC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500.18 ± 92.58</w:t>
            </w:r>
          </w:p>
          <w:p w:rsidR="00EE47E7" w:rsidRPr="008B3BDC" w:rsidRDefault="00EE47E7" w:rsidP="00DF525A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513.42 ± 193.9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543.8 ± 90.15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16F33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 w:themeFill="background1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 w:themeFill="background1"/>
              </w:rPr>
              <w:t>288.20 ± 24.24</w:t>
            </w:r>
            <w:r w:rsidR="00FA69D2" w:rsidRPr="008B3BDC">
              <w:rPr>
                <w:rFonts w:ascii="Calibri" w:hAnsi="Calibri" w:cs="Calibri"/>
                <w:color w:val="000000"/>
                <w:sz w:val="16"/>
                <w:szCs w:val="16"/>
                <w:shd w:val="clear" w:color="auto" w:fill="FFFFFF" w:themeFill="background1"/>
              </w:rPr>
              <w:t xml:space="preserve"> </w:t>
            </w:r>
          </w:p>
          <w:p w:rsidR="00DF525A" w:rsidRPr="008B3BDC" w:rsidRDefault="00FA69D2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 w:themeFill="background1"/>
              </w:rPr>
              <w:t>b</w:t>
            </w:r>
            <w:r w:rsidRPr="008B3BD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656.88 ± 53.80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DF525A" w:rsidRDefault="00DF525A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B3BDC">
              <w:rPr>
                <w:rFonts w:ascii="Calibri" w:hAnsi="Calibri" w:cs="Calibri"/>
                <w:color w:val="000000"/>
                <w:sz w:val="16"/>
                <w:szCs w:val="16"/>
              </w:rPr>
              <w:t>490.95 ± 206.42</w:t>
            </w:r>
          </w:p>
          <w:p w:rsidR="00416F33" w:rsidRPr="008B3BDC" w:rsidRDefault="00416F33" w:rsidP="00DF525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AF63A9" w:rsidRDefault="00AF63A9" w:rsidP="00AF63A9">
      <w:pPr>
        <w:jc w:val="center"/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9"/>
      </w:tblGrid>
      <w:tr w:rsidR="006D0D07" w:rsidRPr="00F348CD" w:rsidTr="006D0D07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D0D07" w:rsidRPr="002F25DC" w:rsidRDefault="006D0D07" w:rsidP="00F348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1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B. Pro</w:t>
            </w:r>
            <w:r w:rsidR="00A10125"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-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inflammatory cytokines</w:t>
            </w:r>
          </w:p>
        </w:tc>
      </w:tr>
      <w:tr w:rsidR="00F348CD" w:rsidRPr="00F348CD" w:rsidTr="001F7405">
        <w:trPr>
          <w:trHeight w:val="330"/>
        </w:trPr>
        <w:tc>
          <w:tcPr>
            <w:tcW w:w="589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Hc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</w:p>
        </w:tc>
      </w:tr>
      <w:tr w:rsidR="00F348CD" w:rsidRPr="00F348CD" w:rsidTr="001F7405">
        <w:trPr>
          <w:trHeight w:val="315"/>
        </w:trPr>
        <w:tc>
          <w:tcPr>
            <w:tcW w:w="589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</w:tr>
      <w:tr w:rsidR="00F348CD" w:rsidRPr="00F348CD" w:rsidTr="001F7405">
        <w:trPr>
          <w:trHeight w:val="330"/>
        </w:trPr>
        <w:tc>
          <w:tcPr>
            <w:tcW w:w="589" w:type="pct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F348CD" w:rsidRPr="00F348CD" w:rsidRDefault="00F348CD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-CSF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A727B7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5.22</w:t>
            </w:r>
            <w:r w:rsidR="00267C58">
              <w:rPr>
                <w:rFonts w:cstheme="minorHAnsi"/>
                <w:sz w:val="16"/>
                <w:szCs w:val="16"/>
              </w:rPr>
              <w:t xml:space="preserve"> </w:t>
            </w:r>
            <w:r w:rsidR="00267C58" w:rsidRPr="00996958">
              <w:rPr>
                <w:rFonts w:cstheme="minorHAnsi"/>
                <w:sz w:val="16"/>
                <w:szCs w:val="16"/>
              </w:rPr>
              <w:t>±</w:t>
            </w:r>
            <w:r w:rsidR="00267C58">
              <w:rPr>
                <w:rFonts w:cstheme="minorHAnsi"/>
                <w:sz w:val="16"/>
                <w:szCs w:val="16"/>
              </w:rPr>
              <w:t xml:space="preserve"> </w:t>
            </w:r>
            <w:r w:rsidR="00267C58" w:rsidRPr="00996958">
              <w:rPr>
                <w:rFonts w:cstheme="minorHAnsi"/>
                <w:sz w:val="16"/>
                <w:szCs w:val="16"/>
              </w:rPr>
              <w:t>88.75</w:t>
            </w:r>
          </w:p>
          <w:p w:rsidR="001A449C" w:rsidRPr="00996958" w:rsidRDefault="001A449C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771.4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2.06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19.31 ± 59.68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796.0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1.30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  <w:r w:rsidR="00A53616" w:rsidRPr="001A449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719.5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2.55</w:t>
            </w:r>
          </w:p>
          <w:p w:rsidR="00804EE0" w:rsidRPr="001A449C" w:rsidRDefault="00804EE0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465.62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92.82</w:t>
            </w:r>
          </w:p>
          <w:p w:rsidR="001A449C" w:rsidRPr="00996958" w:rsidRDefault="001A449C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823.6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6.50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CE1A84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8B3BDC" w:rsidRDefault="008B3BDC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3BD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80.34</w:t>
            </w:r>
          </w:p>
          <w:p w:rsidR="008B3BDC" w:rsidRPr="008B3BDC" w:rsidRDefault="008B3BDC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>50.78</w:t>
            </w:r>
          </w:p>
          <w:p w:rsidR="00267C58" w:rsidRPr="00996958" w:rsidRDefault="00180C55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b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13E26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785.0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6.56</w:t>
            </w:r>
            <w:r w:rsidR="00A13E2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1A449C" w:rsidRDefault="00A13E26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 xml:space="preserve">a,c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724.7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7.04</w:t>
            </w:r>
            <w:r w:rsidR="00A13E26">
              <w:rPr>
                <w:rFonts w:cstheme="minorHAnsi"/>
                <w:sz w:val="16"/>
                <w:szCs w:val="16"/>
              </w:rPr>
              <w:t xml:space="preserve"> </w:t>
            </w:r>
            <w:r w:rsidR="00A13E26" w:rsidRPr="001A449C">
              <w:rPr>
                <w:rFonts w:cstheme="minorHAnsi"/>
                <w:b/>
                <w:sz w:val="20"/>
                <w:szCs w:val="20"/>
              </w:rPr>
              <w:t>a,c</w:t>
            </w:r>
            <w:r w:rsidR="00133566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M-CSF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7.43 ± 56.13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03.5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9.13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03.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3.63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18.6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6.46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07.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8.81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53.12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1.69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97.1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4.60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90.3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5.09</w:t>
            </w:r>
          </w:p>
          <w:p w:rsidR="00267C58" w:rsidRPr="00996958" w:rsidRDefault="00180C55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03.0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2.08</w:t>
            </w:r>
          </w:p>
          <w:p w:rsidR="00267C58" w:rsidRPr="00996958" w:rsidRDefault="00A13E2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76.1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4.66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FNγ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A727B7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5.83</w:t>
            </w:r>
            <w:r w:rsidR="00267C58">
              <w:rPr>
                <w:rFonts w:cstheme="minorHAnsi"/>
                <w:sz w:val="16"/>
                <w:szCs w:val="16"/>
              </w:rPr>
              <w:t xml:space="preserve"> </w:t>
            </w:r>
            <w:r w:rsidR="00267C58" w:rsidRPr="00996958">
              <w:rPr>
                <w:rFonts w:cstheme="minorHAnsi"/>
                <w:sz w:val="16"/>
                <w:szCs w:val="16"/>
              </w:rPr>
              <w:t>±</w:t>
            </w:r>
            <w:r w:rsidR="00267C58">
              <w:rPr>
                <w:rFonts w:cstheme="minorHAnsi"/>
                <w:sz w:val="16"/>
                <w:szCs w:val="16"/>
              </w:rPr>
              <w:t xml:space="preserve"> </w:t>
            </w:r>
            <w:r w:rsidR="00267C58" w:rsidRPr="00996958">
              <w:rPr>
                <w:rFonts w:cstheme="minorHAnsi"/>
                <w:sz w:val="16"/>
                <w:szCs w:val="16"/>
              </w:rPr>
              <w:t>46.05</w:t>
            </w:r>
          </w:p>
          <w:p w:rsidR="001A449C" w:rsidRPr="00996958" w:rsidRDefault="001A449C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05.4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0.67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45.8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3.87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A449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72.7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5.35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A5361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04EE0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14.9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7.16</w:t>
            </w:r>
            <w:r w:rsidR="00804EE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1A449C" w:rsidRDefault="00804EE0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,b, d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94.43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1.48</w:t>
            </w:r>
          </w:p>
          <w:p w:rsidR="001A449C" w:rsidRPr="00996958" w:rsidRDefault="001A449C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1.7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6.38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CE1A84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20.7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4.26</w:t>
            </w:r>
          </w:p>
          <w:p w:rsidR="00267C58" w:rsidRPr="00996958" w:rsidRDefault="00180C55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1A449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87.4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5.41</w:t>
            </w:r>
            <w:r w:rsidR="00A13E26">
              <w:rPr>
                <w:rFonts w:cstheme="minorHAnsi"/>
                <w:sz w:val="16"/>
                <w:szCs w:val="16"/>
              </w:rPr>
              <w:t xml:space="preserve"> </w:t>
            </w:r>
            <w:r w:rsidR="00A13E26" w:rsidRPr="001A449C">
              <w:rPr>
                <w:rFonts w:cstheme="minorHAnsi"/>
                <w:b/>
                <w:sz w:val="20"/>
                <w:szCs w:val="20"/>
              </w:rPr>
              <w:t>a,b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A449C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95.7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5.87</w:t>
            </w:r>
            <w:r w:rsidR="00133566">
              <w:rPr>
                <w:rFonts w:cstheme="minorHAnsi"/>
                <w:sz w:val="16"/>
                <w:szCs w:val="16"/>
              </w:rPr>
              <w:t xml:space="preserve">  </w:t>
            </w:r>
          </w:p>
          <w:p w:rsidR="00267C58" w:rsidRPr="00996958" w:rsidRDefault="0013356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 xml:space="preserve">d </w:t>
            </w: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α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089.80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77.60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658.5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16.38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331.1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62.89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41.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65.76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  <w:r w:rsidR="00A53616" w:rsidRPr="001A449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593.5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27.54</w:t>
            </w:r>
          </w:p>
          <w:p w:rsidR="00804EE0" w:rsidRPr="001A449C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A449C">
              <w:rPr>
                <w:rFonts w:cstheme="minorHAnsi"/>
                <w:b/>
                <w:sz w:val="20"/>
                <w:szCs w:val="20"/>
              </w:rPr>
              <w:t>a</w:t>
            </w:r>
            <w:r w:rsidR="00804EE0" w:rsidRPr="001A449C">
              <w:rPr>
                <w:rFonts w:cstheme="minorHAnsi"/>
                <w:b/>
                <w:sz w:val="20"/>
                <w:szCs w:val="20"/>
              </w:rPr>
              <w:t>,b,c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999.16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960.70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80C55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980.6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855.35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687727" w:rsidRDefault="00180C55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50.7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92.76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  <w:r w:rsidR="00180C55" w:rsidRPr="001A449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404.5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54.77</w:t>
            </w:r>
          </w:p>
          <w:p w:rsidR="00A13E26" w:rsidRPr="00687727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3566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809.9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64.01</w:t>
            </w:r>
          </w:p>
          <w:p w:rsidR="00267C58" w:rsidRPr="00687727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b</w:t>
            </w:r>
            <w:r w:rsidR="00133566" w:rsidRPr="00687727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lastRenderedPageBreak/>
              <w:t>IL-1β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19.02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34.19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19.48</w:t>
            </w:r>
            <w:r>
              <w:rPr>
                <w:rFonts w:cstheme="minorHAnsi"/>
                <w:sz w:val="16"/>
                <w:szCs w:val="16"/>
              </w:rPr>
              <w:t xml:space="preserve"> ± 680.76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  <w:r w:rsidR="004E68D0" w:rsidRPr="00687727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019.1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99.97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  <w:r w:rsidR="004E68D0" w:rsidRPr="00687727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805.6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67.60</w:t>
            </w:r>
          </w:p>
          <w:p w:rsidR="00A53616" w:rsidRPr="00687727" w:rsidRDefault="00A53616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445.2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80.71</w:t>
            </w:r>
          </w:p>
          <w:p w:rsidR="00804EE0" w:rsidRPr="00687727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a</w:t>
            </w:r>
            <w:r w:rsidR="00804EE0" w:rsidRPr="00687727">
              <w:rPr>
                <w:rFonts w:cstheme="minorHAnsi"/>
                <w:b/>
                <w:sz w:val="20"/>
                <w:szCs w:val="20"/>
              </w:rPr>
              <w:t>,d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543.2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48.21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  <w:r w:rsidR="00CE1A84" w:rsidRPr="00687727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832.4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94.74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  <w:r w:rsidR="00180C55" w:rsidRPr="00687727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885.4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13.24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  <w:r w:rsidR="00180C55" w:rsidRPr="00687727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197.1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60.90</w:t>
            </w:r>
          </w:p>
          <w:p w:rsidR="00A13E26" w:rsidRPr="00687727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a</w:t>
            </w:r>
            <w:r w:rsidR="00A13E26" w:rsidRPr="00687727">
              <w:rPr>
                <w:rFonts w:cstheme="minorHAnsi"/>
                <w:b/>
                <w:sz w:val="20"/>
                <w:szCs w:val="20"/>
              </w:rPr>
              <w:t xml:space="preserve">,b,c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669.2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78.63</w:t>
            </w:r>
          </w:p>
          <w:p w:rsidR="00133566" w:rsidRPr="00687727" w:rsidRDefault="001A449C" w:rsidP="004501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87727">
              <w:rPr>
                <w:rFonts w:cstheme="minorHAnsi"/>
                <w:b/>
                <w:sz w:val="20"/>
                <w:szCs w:val="20"/>
              </w:rPr>
              <w:t>a</w:t>
            </w:r>
            <w:r w:rsidR="00133566" w:rsidRPr="00687727">
              <w:rPr>
                <w:rFonts w:cstheme="minorHAnsi"/>
                <w:b/>
                <w:sz w:val="20"/>
                <w:szCs w:val="20"/>
              </w:rPr>
              <w:t xml:space="preserve">,c </w:t>
            </w:r>
          </w:p>
        </w:tc>
      </w:tr>
      <w:tr w:rsidR="00267C58" w:rsidRPr="00F348CD" w:rsidTr="008B3BDC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F34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7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79.28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9.0</w:t>
            </w:r>
          </w:p>
          <w:p w:rsidR="00267C58" w:rsidRPr="009969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668.6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52.71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13.3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0.91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87</w:t>
            </w:r>
            <w:r>
              <w:rPr>
                <w:rFonts w:cstheme="minorHAnsi"/>
                <w:sz w:val="16"/>
                <w:szCs w:val="16"/>
              </w:rPr>
              <w:t>.64 ± 48.43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A5361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68.6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2.14</w:t>
            </w:r>
            <w:r w:rsidR="00804EE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04EE0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76.4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87.43</w:t>
            </w:r>
          </w:p>
          <w:p w:rsidR="00216814" w:rsidRPr="00996958" w:rsidRDefault="00216814" w:rsidP="004501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32.6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90.00</w:t>
            </w:r>
          </w:p>
          <w:p w:rsidR="00267C58" w:rsidRPr="00996958" w:rsidRDefault="00180C55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B3BDC">
              <w:rPr>
                <w:rFonts w:cstheme="minorHAnsi"/>
                <w:sz w:val="16"/>
                <w:szCs w:val="16"/>
                <w:shd w:val="clear" w:color="auto" w:fill="FFFFFF" w:themeFill="background1"/>
              </w:rPr>
              <w:t>466.57 ± 74.49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180C55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40.6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57.16</w:t>
            </w:r>
            <w:r w:rsidR="00A13E2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A13E2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6814" w:rsidRDefault="00267C58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81.6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1.61</w:t>
            </w:r>
            <w:r w:rsidR="00133566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133566" w:rsidP="004501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</w:tr>
      <w:tr w:rsidR="00267C58" w:rsidRPr="00F348CD" w:rsidTr="00416F33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5.38 ± 24.75</w:t>
            </w:r>
          </w:p>
          <w:p w:rsidR="00216814" w:rsidRPr="00996958" w:rsidRDefault="00216814" w:rsidP="00416F3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96958">
              <w:rPr>
                <w:rFonts w:cstheme="minorHAnsi"/>
                <w:sz w:val="16"/>
                <w:szCs w:val="16"/>
              </w:rPr>
              <w:t>900.6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8.72</w:t>
            </w:r>
            <w:r w:rsidR="004E68D0" w:rsidRPr="002F25DC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267C58" w:rsidRPr="00996958" w:rsidRDefault="004E68D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72.5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5.82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  <w:r w:rsidR="004E68D0" w:rsidRPr="002F25D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036.9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2.29</w:t>
            </w:r>
            <w:r w:rsidR="00A53616">
              <w:rPr>
                <w:rFonts w:cstheme="minorHAnsi"/>
                <w:sz w:val="16"/>
                <w:szCs w:val="16"/>
              </w:rPr>
              <w:t xml:space="preserve"> </w:t>
            </w:r>
            <w:r w:rsidR="00A53616"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992.7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1.70</w:t>
            </w:r>
            <w:r w:rsidR="00804EE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04EE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10.34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6.41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CE1A84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F25D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85.9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6.97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180C5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F25D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18.3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5.51</w:t>
            </w:r>
            <w:r w:rsidR="00DA0DC7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DA0DC7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1048.9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3.69</w:t>
            </w:r>
            <w:r w:rsidR="00A13E26">
              <w:rPr>
                <w:rFonts w:cstheme="minorHAnsi"/>
                <w:sz w:val="16"/>
                <w:szCs w:val="16"/>
              </w:rPr>
              <w:t xml:space="preserve"> </w:t>
            </w:r>
            <w:r w:rsidR="00A13E26" w:rsidRPr="002F25DC">
              <w:rPr>
                <w:rFonts w:cstheme="minorHAnsi"/>
                <w:b/>
                <w:sz w:val="20"/>
                <w:szCs w:val="20"/>
              </w:rPr>
              <w:t>a,b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Pr="009969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937.7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5.23</w:t>
            </w:r>
            <w:r w:rsidR="00133566">
              <w:rPr>
                <w:rFonts w:cstheme="minorHAnsi"/>
                <w:sz w:val="16"/>
                <w:szCs w:val="16"/>
              </w:rPr>
              <w:t xml:space="preserve"> </w:t>
            </w:r>
            <w:r w:rsidR="00133566" w:rsidRPr="002F25DC">
              <w:rPr>
                <w:rFonts w:cstheme="minorHAnsi"/>
                <w:b/>
                <w:sz w:val="20"/>
                <w:szCs w:val="20"/>
              </w:rPr>
              <w:t>a,b,c *</w:t>
            </w:r>
          </w:p>
        </w:tc>
      </w:tr>
      <w:tr w:rsidR="00267C58" w:rsidRPr="00F348CD" w:rsidTr="00416F33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332.54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4.71</w:t>
            </w:r>
          </w:p>
          <w:p w:rsidR="00216814" w:rsidRPr="00996958" w:rsidRDefault="00216814" w:rsidP="00416F3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607.0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2.20</w:t>
            </w:r>
          </w:p>
          <w:p w:rsidR="00267C58" w:rsidRPr="00996958" w:rsidRDefault="004E68D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E68D0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64.27</w:t>
            </w:r>
            <w:r>
              <w:rPr>
                <w:rFonts w:cstheme="minorHAnsi"/>
                <w:sz w:val="16"/>
                <w:szCs w:val="16"/>
              </w:rPr>
              <w:t xml:space="preserve"> ± 55.84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2F25DC" w:rsidRDefault="004E68D0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88.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7.25</w:t>
            </w:r>
          </w:p>
          <w:p w:rsidR="00A53616" w:rsidRPr="002F25DC" w:rsidRDefault="00A53616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83.8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0.34</w:t>
            </w:r>
            <w:r w:rsidR="00804EE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04EE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80.49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26.65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036C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148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13.5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8.91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180C5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A0DC7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31.8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4.59</w:t>
            </w:r>
            <w:r w:rsidR="00DA0DC7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82148C" w:rsidRDefault="00DA0DC7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,b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697.9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5.17</w:t>
            </w:r>
          </w:p>
          <w:p w:rsidR="00A13E26" w:rsidRPr="00996958" w:rsidRDefault="004036C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b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693.9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9.13</w:t>
            </w:r>
          </w:p>
          <w:p w:rsidR="00133566" w:rsidRPr="00996958" w:rsidRDefault="004036C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b,c</w:t>
            </w:r>
          </w:p>
        </w:tc>
      </w:tr>
      <w:tr w:rsidR="00267C58" w:rsidRPr="00F348CD" w:rsidTr="00416F33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26.05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5.06</w:t>
            </w:r>
          </w:p>
          <w:p w:rsidR="00216814" w:rsidRPr="00996958" w:rsidRDefault="00216814" w:rsidP="00416F3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50.68</w:t>
            </w:r>
            <w:r>
              <w:rPr>
                <w:rFonts w:cstheme="minorHAnsi"/>
                <w:sz w:val="16"/>
                <w:szCs w:val="16"/>
              </w:rPr>
              <w:t xml:space="preserve"> ± 49.41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72.9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6.98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E68D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12.1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5.17</w:t>
            </w:r>
          </w:p>
          <w:p w:rsidR="00A53616" w:rsidRPr="00996958" w:rsidRDefault="002F25D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2148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61.7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0.01</w:t>
            </w:r>
          </w:p>
          <w:p w:rsidR="00267C58" w:rsidRPr="00996958" w:rsidRDefault="00804EE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2F25DC"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10.4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0.08</w:t>
            </w:r>
            <w:r w:rsidR="00CE1A84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036C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148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4.</w:t>
            </w:r>
            <w:r>
              <w:rPr>
                <w:rFonts w:cstheme="minorHAnsi"/>
                <w:sz w:val="16"/>
                <w:szCs w:val="16"/>
              </w:rPr>
              <w:t xml:space="preserve">25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2.25</w:t>
            </w:r>
            <w:r w:rsidR="00180C55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2148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036C5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227.3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1.77</w:t>
            </w:r>
            <w:r w:rsidR="00DA0DC7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4036C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b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14.9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38.20</w:t>
            </w:r>
          </w:p>
          <w:p w:rsidR="00A13E26" w:rsidRPr="0082148C" w:rsidRDefault="002F25DC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</w:t>
            </w:r>
            <w:r w:rsidR="00A13E26" w:rsidRPr="0082148C">
              <w:rPr>
                <w:rFonts w:cstheme="minorHAnsi"/>
                <w:b/>
                <w:sz w:val="20"/>
                <w:szCs w:val="20"/>
              </w:rPr>
              <w:t>,c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483.7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99.29</w:t>
            </w:r>
          </w:p>
          <w:p w:rsidR="00133566" w:rsidRPr="00996958" w:rsidRDefault="002F25D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</w:tr>
      <w:tr w:rsidR="00267C58" w:rsidRPr="00F348CD" w:rsidTr="00416F33">
        <w:trPr>
          <w:trHeight w:val="450"/>
        </w:trPr>
        <w:tc>
          <w:tcPr>
            <w:tcW w:w="589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F348CD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F348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NF-α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524.63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27.19</w:t>
            </w:r>
          </w:p>
          <w:p w:rsidR="00216814" w:rsidRPr="00996958" w:rsidRDefault="00216814" w:rsidP="00416F3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>793 ± 71.28</w:t>
            </w:r>
            <w:r w:rsidR="004E68D0" w:rsidRPr="002F25DC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:rsidR="00267C58" w:rsidRPr="00996958" w:rsidRDefault="004E68D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39.6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6.06</w:t>
            </w:r>
            <w:r w:rsidR="004E68D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2148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888.5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69.46</w:t>
            </w:r>
          </w:p>
          <w:p w:rsidR="00A53616" w:rsidRPr="00996958" w:rsidRDefault="002F25D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2148C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900.1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85.59</w:t>
            </w:r>
            <w:r w:rsidR="00804EE0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267C58" w:rsidRPr="00996958" w:rsidRDefault="00804EE0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538.4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79.47</w:t>
            </w:r>
          </w:p>
          <w:p w:rsidR="00267C58" w:rsidRPr="00996958" w:rsidRDefault="00CE1A84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6814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727.1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104.45</w:t>
            </w:r>
          </w:p>
          <w:p w:rsidR="00267C58" w:rsidRPr="00996958" w:rsidRDefault="00180C55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Pr="009969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321.8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42.78</w:t>
            </w:r>
            <w:r w:rsidR="00DA0DC7">
              <w:rPr>
                <w:rFonts w:cstheme="minorHAnsi"/>
                <w:sz w:val="16"/>
                <w:szCs w:val="16"/>
              </w:rPr>
              <w:t xml:space="preserve"> a,b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756.8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52.26</w:t>
            </w:r>
          </w:p>
          <w:p w:rsidR="00A13E26" w:rsidRPr="0082148C" w:rsidRDefault="0082148C" w:rsidP="00416F3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,c 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67C58" w:rsidRDefault="00267C58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96958">
              <w:rPr>
                <w:rFonts w:cstheme="minorHAnsi"/>
                <w:sz w:val="16"/>
                <w:szCs w:val="16"/>
              </w:rPr>
              <w:t>657.6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±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96958">
              <w:rPr>
                <w:rFonts w:cstheme="minorHAnsi"/>
                <w:sz w:val="16"/>
                <w:szCs w:val="16"/>
              </w:rPr>
              <w:t>92.70</w:t>
            </w:r>
          </w:p>
          <w:p w:rsidR="00133566" w:rsidRPr="00996958" w:rsidRDefault="0082148C" w:rsidP="00416F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c *</w:t>
            </w:r>
          </w:p>
        </w:tc>
      </w:tr>
    </w:tbl>
    <w:p w:rsidR="00267C58" w:rsidRDefault="00267C58" w:rsidP="00416F33">
      <w:pPr>
        <w:jc w:val="center"/>
      </w:pPr>
    </w:p>
    <w:p w:rsidR="00212345" w:rsidRDefault="00212345" w:rsidP="00416F33">
      <w:pPr>
        <w:jc w:val="center"/>
      </w:pPr>
    </w:p>
    <w:p w:rsidR="00212345" w:rsidRDefault="00212345" w:rsidP="00416F33">
      <w:pPr>
        <w:jc w:val="center"/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2"/>
      </w:tblGrid>
      <w:tr w:rsidR="006D31A0" w:rsidRPr="006D31A0" w:rsidTr="006D31A0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D31A0" w:rsidRPr="002F25DC" w:rsidRDefault="006D31A0" w:rsidP="00416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2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A. Anti</w:t>
            </w:r>
            <w:r w:rsidR="002F25DC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-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inflammatory cytokines</w:t>
            </w:r>
          </w:p>
        </w:tc>
      </w:tr>
      <w:tr w:rsidR="00267C58" w:rsidRPr="006D31A0" w:rsidTr="001F7405">
        <w:trPr>
          <w:trHeight w:val="330"/>
        </w:trPr>
        <w:tc>
          <w:tcPr>
            <w:tcW w:w="59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6D31A0" w:rsidRDefault="00267C58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Cx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6D31A0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EMALE</w:t>
            </w:r>
          </w:p>
        </w:tc>
        <w:tc>
          <w:tcPr>
            <w:tcW w:w="2202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6D31A0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ALE</w:t>
            </w:r>
          </w:p>
        </w:tc>
      </w:tr>
      <w:tr w:rsidR="004D5151" w:rsidRPr="006D31A0" w:rsidTr="001F7405">
        <w:trPr>
          <w:trHeight w:val="655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Adult</w:t>
            </w:r>
          </w:p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Old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Old</w:t>
            </w:r>
          </w:p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SFN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Adult</w:t>
            </w:r>
          </w:p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Old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Old</w:t>
            </w:r>
          </w:p>
          <w:p w:rsidR="004D5151" w:rsidRPr="006D31A0" w:rsidRDefault="004D5151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</w:pPr>
            <w:r w:rsidRPr="006D31A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SFN</w:t>
            </w:r>
          </w:p>
        </w:tc>
      </w:tr>
      <w:tr w:rsidR="0077464E" w:rsidRPr="00267C58" w:rsidTr="00416F33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6D31A0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  <w:lang w:val="en-US"/>
              </w:rPr>
            </w:pPr>
            <w:r w:rsidRPr="006D31A0">
              <w:rPr>
                <w:sz w:val="16"/>
                <w:szCs w:val="16"/>
                <w:lang w:val="en-US"/>
              </w:rPr>
              <w:t>2803.56 ± 884.71</w:t>
            </w:r>
          </w:p>
          <w:p w:rsidR="00216814" w:rsidRPr="006D31A0" w:rsidRDefault="00216814" w:rsidP="00416F3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  <w:lang w:val="en-US"/>
              </w:rPr>
            </w:pPr>
            <w:r w:rsidRPr="006D31A0">
              <w:rPr>
                <w:sz w:val="16"/>
                <w:szCs w:val="16"/>
                <w:lang w:val="en-US"/>
              </w:rPr>
              <w:t>3321.93 ± 475.29</w:t>
            </w:r>
          </w:p>
          <w:p w:rsidR="0077464E" w:rsidRPr="006D31A0" w:rsidRDefault="0044723C" w:rsidP="00416F3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3540A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4352.38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489.86</w:t>
            </w:r>
            <w:r w:rsidR="00C31D58">
              <w:rPr>
                <w:sz w:val="16"/>
                <w:szCs w:val="16"/>
              </w:rPr>
              <w:t xml:space="preserve"> </w:t>
            </w:r>
            <w:r w:rsidR="0082148C" w:rsidRPr="0082148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453.01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819.98</w:t>
            </w:r>
          </w:p>
          <w:p w:rsidR="00C31D58" w:rsidRPr="003540A4" w:rsidRDefault="004036C5" w:rsidP="00416F33">
            <w:pPr>
              <w:jc w:val="center"/>
              <w:rPr>
                <w:sz w:val="16"/>
                <w:szCs w:val="16"/>
              </w:rPr>
            </w:pPr>
            <w:r w:rsidRPr="004036C5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C31D58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238.58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711.71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37.61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424.87</w:t>
            </w:r>
          </w:p>
          <w:p w:rsidR="0077464E" w:rsidRPr="003540A4" w:rsidRDefault="00C31D58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421.52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19.67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3540A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760.08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246.66</w:t>
            </w:r>
            <w:r w:rsidR="00B23C47">
              <w:rPr>
                <w:sz w:val="16"/>
                <w:szCs w:val="16"/>
              </w:rPr>
              <w:t xml:space="preserve">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646.33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724.94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3540A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118.56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266.46</w:t>
            </w:r>
            <w:r w:rsidR="00B23C47">
              <w:rPr>
                <w:sz w:val="16"/>
                <w:szCs w:val="16"/>
              </w:rPr>
              <w:t xml:space="preserve"> </w:t>
            </w:r>
            <w:r w:rsidR="00B23C47" w:rsidRPr="00216814">
              <w:rPr>
                <w:b/>
                <w:sz w:val="20"/>
                <w:szCs w:val="20"/>
              </w:rPr>
              <w:t>a,b</w:t>
            </w:r>
          </w:p>
        </w:tc>
      </w:tr>
      <w:tr w:rsidR="0077464E" w:rsidRPr="00267C58" w:rsidTr="00B23C47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2p7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2.45 ± 908.70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67.10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866.83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C31D58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317.9</w:t>
            </w:r>
            <w:r>
              <w:rPr>
                <w:sz w:val="16"/>
                <w:szCs w:val="16"/>
              </w:rPr>
              <w:t>1 ± 219.56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123.10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200.25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8.28 ± 226.50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8.25 ± 643.20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1808.12</w:t>
            </w:r>
            <w:r>
              <w:rPr>
                <w:sz w:val="16"/>
                <w:szCs w:val="16"/>
              </w:rPr>
              <w:t xml:space="preserve"> ± 530.16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1859.86</w:t>
            </w:r>
            <w:r>
              <w:rPr>
                <w:sz w:val="16"/>
                <w:szCs w:val="16"/>
              </w:rPr>
              <w:t xml:space="preserve"> ± 280.25</w:t>
            </w:r>
          </w:p>
          <w:p w:rsidR="0077464E" w:rsidRPr="003540A4" w:rsidRDefault="00B23C47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1985.99</w:t>
            </w:r>
            <w:r>
              <w:rPr>
                <w:sz w:val="16"/>
                <w:szCs w:val="16"/>
              </w:rPr>
              <w:t xml:space="preserve"> ± 335.83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1779.95</w:t>
            </w:r>
            <w:r>
              <w:rPr>
                <w:sz w:val="16"/>
                <w:szCs w:val="16"/>
              </w:rPr>
              <w:t>3 ± 285.79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</w:tr>
      <w:tr w:rsidR="0077464E" w:rsidRPr="00267C58" w:rsidTr="00416F33">
        <w:trPr>
          <w:trHeight w:val="465"/>
        </w:trPr>
        <w:tc>
          <w:tcPr>
            <w:tcW w:w="59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3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26.32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36.16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2148C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577.25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85.46</w:t>
            </w:r>
            <w:r w:rsidR="00C31D58">
              <w:rPr>
                <w:sz w:val="16"/>
                <w:szCs w:val="16"/>
              </w:rPr>
              <w:t xml:space="preserve"> </w:t>
            </w:r>
          </w:p>
          <w:p w:rsidR="0077464E" w:rsidRPr="003540A4" w:rsidRDefault="0082148C" w:rsidP="00416F33">
            <w:pPr>
              <w:jc w:val="center"/>
              <w:rPr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559.96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64.53</w:t>
            </w:r>
          </w:p>
          <w:p w:rsidR="00C31D58" w:rsidRPr="003540A4" w:rsidRDefault="0082148C" w:rsidP="00416F33">
            <w:pPr>
              <w:jc w:val="center"/>
              <w:rPr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72.67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31.39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97.91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74.59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46.67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14.95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61.97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77.83</w:t>
            </w:r>
            <w:r w:rsidR="00C31D58">
              <w:rPr>
                <w:sz w:val="16"/>
                <w:szCs w:val="16"/>
              </w:rPr>
              <w:t xml:space="preserve"> </w:t>
            </w:r>
          </w:p>
          <w:p w:rsidR="0077464E" w:rsidRPr="003540A4" w:rsidRDefault="00E10466" w:rsidP="00416F33">
            <w:pPr>
              <w:jc w:val="center"/>
              <w:rPr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295.14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66.08</w:t>
            </w:r>
            <w:r w:rsidR="00B23C47">
              <w:rPr>
                <w:sz w:val="16"/>
                <w:szCs w:val="16"/>
              </w:rPr>
              <w:t xml:space="preserve"> </w:t>
            </w:r>
          </w:p>
          <w:p w:rsidR="0077464E" w:rsidRPr="003540A4" w:rsidRDefault="00E10466" w:rsidP="00416F33">
            <w:pPr>
              <w:jc w:val="center"/>
              <w:rPr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46.65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30.99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3540A4">
              <w:rPr>
                <w:sz w:val="16"/>
                <w:szCs w:val="16"/>
              </w:rPr>
              <w:t>355.45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3540A4">
              <w:rPr>
                <w:sz w:val="16"/>
                <w:szCs w:val="16"/>
              </w:rPr>
              <w:t>162.83</w:t>
            </w:r>
          </w:p>
          <w:p w:rsidR="00216814" w:rsidRPr="003540A4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</w:tr>
    </w:tbl>
    <w:p w:rsidR="00267C58" w:rsidRDefault="00267C58" w:rsidP="00416F33">
      <w:pPr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2"/>
      </w:tblGrid>
      <w:tr w:rsidR="006D31A0" w:rsidRPr="00267C58" w:rsidTr="006D31A0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D31A0" w:rsidRPr="002F25DC" w:rsidRDefault="006D31A0" w:rsidP="00416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2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B. Anti</w:t>
            </w:r>
            <w:r w:rsidR="002F25DC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-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inflammatory cytokines</w:t>
            </w:r>
          </w:p>
        </w:tc>
      </w:tr>
      <w:tr w:rsidR="00267C58" w:rsidRPr="00267C58" w:rsidTr="006D31A0">
        <w:trPr>
          <w:trHeight w:val="330"/>
        </w:trPr>
        <w:tc>
          <w:tcPr>
            <w:tcW w:w="59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Hc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</w:p>
        </w:tc>
        <w:tc>
          <w:tcPr>
            <w:tcW w:w="2202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</w:p>
        </w:tc>
      </w:tr>
      <w:tr w:rsidR="003075D0" w:rsidRPr="00267C58" w:rsidTr="001F7405">
        <w:trPr>
          <w:trHeight w:val="655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  <w:p w:rsidR="003075D0" w:rsidRPr="00267C58" w:rsidRDefault="003075D0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SFN</w:t>
            </w:r>
          </w:p>
        </w:tc>
      </w:tr>
      <w:tr w:rsidR="0077464E" w:rsidRPr="00267C58" w:rsidTr="00416F33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963.56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83.61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287.</w:t>
            </w:r>
            <w:r>
              <w:rPr>
                <w:sz w:val="16"/>
                <w:szCs w:val="16"/>
              </w:rPr>
              <w:t xml:space="preserve">65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228.89</w:t>
            </w:r>
            <w:r w:rsidR="00E151A8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3113.42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229.38</w:t>
            </w:r>
            <w:r w:rsidR="00E151A8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E151A8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554.24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282.43</w:t>
            </w:r>
            <w:r w:rsidR="00E151A8">
              <w:rPr>
                <w:sz w:val="16"/>
                <w:szCs w:val="16"/>
              </w:rPr>
              <w:t xml:space="preserve"> </w:t>
            </w:r>
          </w:p>
          <w:p w:rsidR="0077464E" w:rsidRPr="00DE53DB" w:rsidRDefault="002F25DC" w:rsidP="00416F33">
            <w:pPr>
              <w:jc w:val="center"/>
              <w:rPr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831.72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35.25</w:t>
            </w:r>
            <w:r w:rsidR="00E151A8">
              <w:rPr>
                <w:sz w:val="16"/>
                <w:szCs w:val="16"/>
              </w:rPr>
              <w:t xml:space="preserve"> </w:t>
            </w:r>
          </w:p>
          <w:p w:rsidR="007D7C83" w:rsidRPr="00DE53DB" w:rsidRDefault="002F25DC" w:rsidP="00416F33">
            <w:pPr>
              <w:jc w:val="center"/>
              <w:rPr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571.95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602.54</w:t>
            </w:r>
          </w:p>
          <w:p w:rsidR="0077464E" w:rsidRPr="00DE53DB" w:rsidRDefault="007D7C83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511.</w:t>
            </w:r>
            <w:r>
              <w:rPr>
                <w:sz w:val="16"/>
                <w:szCs w:val="16"/>
              </w:rPr>
              <w:t>21</w:t>
            </w:r>
            <w:r w:rsidRPr="00DE53DB">
              <w:rPr>
                <w:sz w:val="16"/>
                <w:szCs w:val="16"/>
              </w:rPr>
              <w:t xml:space="preserve"> 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249.66</w:t>
            </w:r>
            <w:r w:rsidR="007D7C83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858.93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417.77</w:t>
            </w:r>
            <w:r w:rsidR="007D7C83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129.6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765.34</w:t>
            </w:r>
          </w:p>
          <w:p w:rsidR="0077464E" w:rsidRPr="00DE53DB" w:rsidRDefault="007D7C83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119.</w:t>
            </w:r>
            <w:r>
              <w:rPr>
                <w:sz w:val="16"/>
                <w:szCs w:val="16"/>
              </w:rPr>
              <w:t>55</w:t>
            </w:r>
            <w:r w:rsidRPr="00DE53DB">
              <w:rPr>
                <w:sz w:val="16"/>
                <w:szCs w:val="16"/>
              </w:rPr>
              <w:t xml:space="preserve"> 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455.98</w:t>
            </w:r>
          </w:p>
          <w:p w:rsidR="0077464E" w:rsidRPr="00DE53DB" w:rsidRDefault="007D7C83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77464E" w:rsidRPr="00267C58" w:rsidTr="00416F33">
        <w:trPr>
          <w:trHeight w:val="465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2p7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622.45</w:t>
            </w:r>
            <w:r>
              <w:rPr>
                <w:sz w:val="16"/>
                <w:szCs w:val="16"/>
              </w:rPr>
              <w:t xml:space="preserve"> ± 297.00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600.43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37.77</w:t>
            </w:r>
            <w:r w:rsidR="00E151A8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284.58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163.38</w:t>
            </w:r>
            <w:r w:rsidR="00E151A8">
              <w:rPr>
                <w:sz w:val="16"/>
                <w:szCs w:val="16"/>
              </w:rPr>
              <w:t xml:space="preserve"> 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789.7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44.74</w:t>
            </w:r>
            <w:r w:rsidR="00E151A8">
              <w:rPr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44.94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81.89</w:t>
            </w:r>
          </w:p>
          <w:p w:rsidR="007D7C83" w:rsidRPr="00DE53DB" w:rsidRDefault="0082148C" w:rsidP="00416F33">
            <w:pPr>
              <w:jc w:val="center"/>
              <w:rPr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98.25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95.07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841.45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69.72</w:t>
            </w:r>
          </w:p>
          <w:p w:rsidR="0077464E" w:rsidRPr="00DE53DB" w:rsidRDefault="007D7C83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993.2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04.66</w:t>
            </w:r>
          </w:p>
          <w:p w:rsidR="0077464E" w:rsidRPr="00DE53DB" w:rsidRDefault="007D7C83" w:rsidP="00416F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319.33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05.33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1946.62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194.68</w:t>
            </w:r>
            <w:r w:rsidR="00D51630">
              <w:rPr>
                <w:sz w:val="16"/>
                <w:szCs w:val="16"/>
              </w:rPr>
              <w:t xml:space="preserve">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77464E" w:rsidRPr="00267C58" w:rsidTr="00416F33">
        <w:trPr>
          <w:trHeight w:val="465"/>
        </w:trPr>
        <w:tc>
          <w:tcPr>
            <w:tcW w:w="59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L-13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525.4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131.41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547.2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1.87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539.95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45.56</w:t>
            </w:r>
            <w:r w:rsidR="00E151A8">
              <w:rPr>
                <w:sz w:val="16"/>
                <w:szCs w:val="16"/>
              </w:rPr>
              <w:t xml:space="preserve"> 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DE53DB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324.7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93.84</w:t>
            </w:r>
            <w:r w:rsidR="00E151A8">
              <w:rPr>
                <w:sz w:val="16"/>
                <w:szCs w:val="16"/>
              </w:rPr>
              <w:t xml:space="preserve"> </w:t>
            </w:r>
            <w:r w:rsidR="00E151A8" w:rsidRPr="004036C5">
              <w:rPr>
                <w:b/>
                <w:sz w:val="20"/>
                <w:szCs w:val="20"/>
              </w:rPr>
              <w:t>b,c</w:t>
            </w:r>
            <w:r w:rsidR="00E151A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391.76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74.27</w:t>
            </w:r>
          </w:p>
          <w:p w:rsidR="007D7C83" w:rsidRPr="00DE53DB" w:rsidRDefault="004036C5" w:rsidP="00416F33">
            <w:pPr>
              <w:jc w:val="center"/>
              <w:rPr>
                <w:sz w:val="16"/>
                <w:szCs w:val="16"/>
              </w:rPr>
            </w:pPr>
            <w:r w:rsidRPr="004036C5">
              <w:rPr>
                <w:b/>
                <w:sz w:val="20"/>
                <w:szCs w:val="20"/>
              </w:rPr>
              <w:t>b,c</w:t>
            </w:r>
          </w:p>
        </w:tc>
        <w:tc>
          <w:tcPr>
            <w:tcW w:w="44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93.87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8.68</w:t>
            </w:r>
            <w:r w:rsidR="007D7C83">
              <w:rPr>
                <w:sz w:val="16"/>
                <w:szCs w:val="16"/>
              </w:rPr>
              <w:t xml:space="preserve"> </w:t>
            </w:r>
          </w:p>
          <w:p w:rsidR="0077464E" w:rsidRPr="00DE53DB" w:rsidRDefault="00E10466" w:rsidP="00416F33">
            <w:pPr>
              <w:jc w:val="center"/>
              <w:rPr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E53DB">
              <w:rPr>
                <w:sz w:val="16"/>
                <w:szCs w:val="16"/>
              </w:rPr>
              <w:t>229.86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36.67</w:t>
            </w:r>
            <w:r w:rsidR="007D7C83">
              <w:rPr>
                <w:sz w:val="16"/>
                <w:szCs w:val="16"/>
              </w:rPr>
              <w:t xml:space="preserve">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76.50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3.96</w:t>
            </w:r>
            <w:r w:rsidR="007D7C83">
              <w:rPr>
                <w:sz w:val="16"/>
                <w:szCs w:val="16"/>
              </w:rPr>
              <w:t xml:space="preserve"> </w:t>
            </w:r>
          </w:p>
          <w:p w:rsidR="0077464E" w:rsidRPr="00DE53DB" w:rsidRDefault="00E10466" w:rsidP="00416F33">
            <w:pPr>
              <w:jc w:val="center"/>
              <w:rPr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289.16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52.11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sz w:val="16"/>
                <w:szCs w:val="16"/>
              </w:rPr>
            </w:pPr>
            <w:r w:rsidRPr="00DE53DB">
              <w:rPr>
                <w:sz w:val="16"/>
                <w:szCs w:val="16"/>
              </w:rPr>
              <w:t>395.56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DE53DB">
              <w:rPr>
                <w:sz w:val="16"/>
                <w:szCs w:val="16"/>
              </w:rPr>
              <w:t>93.52</w:t>
            </w:r>
            <w:r w:rsidR="00D51630">
              <w:rPr>
                <w:sz w:val="16"/>
                <w:szCs w:val="16"/>
              </w:rPr>
              <w:t xml:space="preserve"> </w:t>
            </w:r>
          </w:p>
          <w:p w:rsidR="00216814" w:rsidRPr="00DE53DB" w:rsidRDefault="00216814" w:rsidP="00416F33">
            <w:pPr>
              <w:jc w:val="center"/>
              <w:rPr>
                <w:sz w:val="16"/>
                <w:szCs w:val="16"/>
              </w:rPr>
            </w:pPr>
          </w:p>
        </w:tc>
      </w:tr>
    </w:tbl>
    <w:p w:rsidR="00267C58" w:rsidRDefault="00267C58" w:rsidP="00416F33">
      <w:pPr>
        <w:jc w:val="center"/>
      </w:pPr>
    </w:p>
    <w:p w:rsidR="00212345" w:rsidRDefault="00212345" w:rsidP="00416F33">
      <w:pPr>
        <w:jc w:val="center"/>
      </w:pPr>
    </w:p>
    <w:p w:rsidR="00212345" w:rsidRDefault="00212345" w:rsidP="00416F33">
      <w:pPr>
        <w:jc w:val="center"/>
      </w:pPr>
    </w:p>
    <w:p w:rsidR="00212345" w:rsidRDefault="00212345" w:rsidP="00416F33">
      <w:pPr>
        <w:jc w:val="center"/>
      </w:pPr>
    </w:p>
    <w:p w:rsidR="00212345" w:rsidRDefault="00212345" w:rsidP="00416F33">
      <w:pPr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2"/>
      </w:tblGrid>
      <w:tr w:rsidR="00472921" w:rsidRPr="00267C58" w:rsidTr="00472921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72921" w:rsidRPr="002F25DC" w:rsidRDefault="00472921" w:rsidP="00416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3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A. Chemokines</w:t>
            </w:r>
          </w:p>
        </w:tc>
      </w:tr>
      <w:tr w:rsidR="00450181" w:rsidRPr="00267C58" w:rsidTr="001F7405">
        <w:trPr>
          <w:trHeight w:val="330"/>
        </w:trPr>
        <w:tc>
          <w:tcPr>
            <w:tcW w:w="59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</w:t>
            </w:r>
            <w:r w:rsidRPr="00267C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x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</w:p>
        </w:tc>
        <w:tc>
          <w:tcPr>
            <w:tcW w:w="2202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</w:p>
        </w:tc>
      </w:tr>
      <w:tr w:rsidR="00267C58" w:rsidRPr="00267C58" w:rsidTr="001F7405">
        <w:trPr>
          <w:trHeight w:val="315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 SFN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 SFN</w:t>
            </w:r>
          </w:p>
        </w:tc>
        <w:tc>
          <w:tcPr>
            <w:tcW w:w="441" w:type="pct"/>
            <w:vMerge w:val="restar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 SFN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38" w:type="pct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 SFN</w:t>
            </w:r>
          </w:p>
        </w:tc>
      </w:tr>
      <w:tr w:rsidR="00267C58" w:rsidRPr="00267C58" w:rsidTr="001F7405">
        <w:trPr>
          <w:trHeight w:val="330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38" w:type="pct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67C58" w:rsidRPr="00267C58" w:rsidRDefault="00267C58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otaxin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93.96 ± 56.14</w:t>
            </w:r>
          </w:p>
          <w:p w:rsidR="00216814" w:rsidRPr="00AD11A6" w:rsidRDefault="00216814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18.60</w:t>
            </w:r>
          </w:p>
          <w:p w:rsidR="00216814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± 41.12</w:t>
            </w:r>
            <w:r w:rsidR="0072567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:rsidR="0077464E" w:rsidRPr="00AD11A6" w:rsidRDefault="0082148C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416F3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42.46 ± 34.82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AD11A6" w:rsidRDefault="0082148C" w:rsidP="002168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11.88 ± 48.46</w:t>
            </w:r>
          </w:p>
          <w:p w:rsidR="00216814" w:rsidRPr="00216814" w:rsidRDefault="00216814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86.73 ± 26.15</w:t>
            </w:r>
          </w:p>
          <w:p w:rsidR="00216814" w:rsidRPr="00216814" w:rsidRDefault="00216814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98.99 ± 30.89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216814" w:rsidRPr="00216814" w:rsidRDefault="00216814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61.98 ± 26.87</w:t>
            </w:r>
          </w:p>
          <w:p w:rsidR="00216814" w:rsidRPr="00216814" w:rsidRDefault="00216814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33.92 ± 15.04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216814" w:rsidRPr="00216814" w:rsidRDefault="00E10466" w:rsidP="002168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99.55 ± 33.33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AD11A6" w:rsidRDefault="00E10466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80.52 ± 32.35</w:t>
            </w:r>
          </w:p>
          <w:p w:rsidR="00216814" w:rsidRPr="00AD11A6" w:rsidRDefault="00216814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416F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ro-α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511.62 ± 71.72</w:t>
            </w:r>
          </w:p>
          <w:p w:rsidR="00216814" w:rsidRPr="00216814" w:rsidRDefault="00216814" w:rsidP="00416F33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831.22 ± 105.49</w:t>
            </w:r>
            <w:r w:rsidR="0072567E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:rsidR="0077464E" w:rsidRPr="00AD11A6" w:rsidRDefault="0082148C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AD11A6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609.5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85.03</w:t>
            </w:r>
            <w:r w:rsidR="0072567E">
              <w:rPr>
                <w:rFonts w:cstheme="minorHAnsi"/>
                <w:color w:val="000000"/>
                <w:sz w:val="18"/>
                <w:szCs w:val="18"/>
              </w:rPr>
              <w:t xml:space="preserve"> b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86.3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79.73</w:t>
            </w:r>
          </w:p>
          <w:p w:rsidR="001F5C86" w:rsidRPr="00AD11A6" w:rsidRDefault="0082148C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937.6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298.49</w:t>
            </w:r>
          </w:p>
          <w:p w:rsidR="00257E12" w:rsidRPr="00AD11A6" w:rsidRDefault="0082148C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91.5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116.09</w:t>
            </w:r>
          </w:p>
          <w:p w:rsidR="00216814" w:rsidRPr="00AD11A6" w:rsidRDefault="00216814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22.46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59.91</w:t>
            </w:r>
          </w:p>
          <w:p w:rsidR="0077464E" w:rsidRPr="00AD11A6" w:rsidRDefault="00E10466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73.44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82.35</w:t>
            </w:r>
            <w:r w:rsidR="00DD243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:rsidR="0077464E" w:rsidRPr="00AD11A6" w:rsidRDefault="00E10466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AD11A6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84.83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133.37</w:t>
            </w:r>
            <w:r w:rsidR="00DD2437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D11A6">
              <w:rPr>
                <w:rFonts w:cstheme="minorHAnsi"/>
                <w:color w:val="000000"/>
                <w:sz w:val="18"/>
                <w:szCs w:val="18"/>
              </w:rPr>
              <w:t>528.7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±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AD11A6">
              <w:rPr>
                <w:rFonts w:cstheme="minorHAnsi"/>
                <w:color w:val="000000"/>
                <w:sz w:val="18"/>
                <w:szCs w:val="18"/>
              </w:rPr>
              <w:t>73.12</w:t>
            </w:r>
          </w:p>
          <w:p w:rsidR="00DD2437" w:rsidRPr="00AD11A6" w:rsidRDefault="00E10466" w:rsidP="00416F3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P-1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601.73 ± 455.10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125.01 ± 511.31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216814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663.19 ± 309.84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2567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666.23 ± 653.95</w:t>
            </w:r>
          </w:p>
          <w:p w:rsidR="001F5C86" w:rsidRPr="00216814" w:rsidRDefault="004036C5" w:rsidP="0077464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6814">
              <w:rPr>
                <w:b/>
                <w:sz w:val="20"/>
                <w:szCs w:val="20"/>
              </w:rPr>
              <w:t>b,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831.99 ± 376.18</w:t>
            </w:r>
          </w:p>
          <w:p w:rsidR="00257E12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b/>
                <w:sz w:val="20"/>
                <w:szCs w:val="20"/>
              </w:rPr>
              <w:t>b,c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085.71 ± 397.03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955.80 ± 282.62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276.86 ± 433.05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363.46 ± 795.51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421.34 ± 776.27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CP-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67.62 ± 75.95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64.53 ± 78.19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88.01 ± 44.76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24.31 ± 54.02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72.27 ± 98.50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32.34 ± 74.86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50.19 ± 71.78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82.63 ± 22.85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35.53 ± 118.55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36C5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264.2 ± 62.75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</w:p>
          <w:p w:rsidR="0077464E" w:rsidRPr="00216814" w:rsidRDefault="004036C5" w:rsidP="0077464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6814">
              <w:rPr>
                <w:rFonts w:cstheme="minorHAnsi"/>
                <w:b/>
                <w:color w:val="000000"/>
                <w:sz w:val="20"/>
                <w:szCs w:val="20"/>
              </w:rPr>
              <w:t>c *</w:t>
            </w: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IP-1α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417.13 ± 153.50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899.30 ± 179.78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672.86 ± 65.90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72567E" w:rsidRPr="00216814">
              <w:rPr>
                <w:rFonts w:cstheme="minorHAnsi"/>
                <w:b/>
                <w:color w:val="000000"/>
                <w:sz w:val="20"/>
                <w:szCs w:val="20"/>
              </w:rPr>
              <w:t>a,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620.10 ± 41.73</w:t>
            </w:r>
          </w:p>
          <w:p w:rsidR="001F5C86" w:rsidRPr="00216814" w:rsidRDefault="0082148C" w:rsidP="0077464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505.36 ± 76.78</w:t>
            </w:r>
          </w:p>
          <w:p w:rsidR="00257E12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439.42 ± 171.61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67.58 ± 42.74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216814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14.52 ± 93.07</w:t>
            </w:r>
          </w:p>
          <w:p w:rsidR="0077464E" w:rsidRPr="00216814" w:rsidRDefault="00DD2437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346.85 ± 198.38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216814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429.83 ± 80.53</w:t>
            </w:r>
          </w:p>
          <w:p w:rsidR="0077464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77464E" w:rsidRPr="00267C58" w:rsidTr="00416F33">
        <w:trPr>
          <w:trHeight w:val="476"/>
        </w:trPr>
        <w:tc>
          <w:tcPr>
            <w:tcW w:w="59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267C58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267C58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RANTES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5D0A4B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8131.38</w:t>
            </w:r>
            <w:r w:rsidR="0077464E" w:rsidRPr="00216814">
              <w:rPr>
                <w:rFonts w:cstheme="minorHAnsi"/>
                <w:color w:val="000000"/>
                <w:sz w:val="16"/>
                <w:szCs w:val="16"/>
              </w:rPr>
              <w:t xml:space="preserve"> ± 1534.92</w:t>
            </w:r>
          </w:p>
          <w:p w:rsidR="00216814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8207.07 ± 1554.96</w:t>
            </w:r>
            <w:r w:rsidR="0072567E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216814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3729.88 ± 1166.17</w:t>
            </w:r>
          </w:p>
          <w:p w:rsidR="0072567E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color w:val="000000"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2388.72 ± 1361.05</w:t>
            </w:r>
          </w:p>
          <w:p w:rsidR="001F5C86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color w:val="000000"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9076.97 ± 1472.87</w:t>
            </w:r>
          </w:p>
          <w:p w:rsidR="00257E12" w:rsidRPr="00216814" w:rsidRDefault="00216814" w:rsidP="0077464E">
            <w:pPr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sz w:val="20"/>
                <w:szCs w:val="20"/>
              </w:rPr>
              <w:t>b,c,d</w:t>
            </w:r>
          </w:p>
        </w:tc>
        <w:tc>
          <w:tcPr>
            <w:tcW w:w="44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 xml:space="preserve">6846.19 ± </w:t>
            </w:r>
          </w:p>
          <w:p w:rsidR="00216814" w:rsidRDefault="0077464E" w:rsidP="00216814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806.81</w:t>
            </w:r>
          </w:p>
          <w:p w:rsidR="0077464E" w:rsidRPr="00216814" w:rsidRDefault="00DD2437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10466"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5998.85 ± 1543.20</w:t>
            </w:r>
          </w:p>
          <w:p w:rsidR="00DD2437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6628.48 ± 1382.00</w:t>
            </w:r>
            <w:r w:rsidR="00DD2437" w:rsidRPr="00216814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216814"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B081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 xml:space="preserve">13029.05 ± </w:t>
            </w:r>
          </w:p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500.93</w:t>
            </w:r>
          </w:p>
          <w:p w:rsidR="00DD2437" w:rsidRPr="00216814" w:rsidRDefault="00216814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3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Pr="00216814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16814">
              <w:rPr>
                <w:rFonts w:cstheme="minorHAnsi"/>
                <w:color w:val="000000"/>
                <w:sz w:val="16"/>
                <w:szCs w:val="16"/>
              </w:rPr>
              <w:t>12536.02 ± 1942.18</w:t>
            </w:r>
          </w:p>
          <w:p w:rsidR="00DD2437" w:rsidRPr="00216814" w:rsidRDefault="004036C5" w:rsidP="0077464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6814">
              <w:rPr>
                <w:rFonts w:cstheme="minorHAnsi"/>
                <w:b/>
                <w:color w:val="000000"/>
                <w:sz w:val="20"/>
                <w:szCs w:val="20"/>
              </w:rPr>
              <w:t>a,b,c *</w:t>
            </w:r>
          </w:p>
        </w:tc>
      </w:tr>
    </w:tbl>
    <w:p w:rsidR="00DF525A" w:rsidRDefault="00DF525A" w:rsidP="00AF63A9">
      <w:pPr>
        <w:jc w:val="center"/>
      </w:pPr>
    </w:p>
    <w:p w:rsidR="00DF525A" w:rsidRDefault="00DF525A" w:rsidP="00AF63A9">
      <w:pPr>
        <w:jc w:val="center"/>
      </w:pPr>
    </w:p>
    <w:p w:rsidR="00450181" w:rsidRDefault="00450181" w:rsidP="00AF63A9">
      <w:pPr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4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2"/>
      </w:tblGrid>
      <w:tr w:rsidR="00472921" w:rsidRPr="00450181" w:rsidTr="00472921">
        <w:trPr>
          <w:trHeight w:val="33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72921" w:rsidRPr="002F25DC" w:rsidRDefault="00472921" w:rsidP="007746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Table </w:t>
            </w:r>
            <w:r w:rsidR="001D579E"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3</w:t>
            </w:r>
            <w:r w:rsidRPr="002F25DC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B. Chemokines</w:t>
            </w:r>
          </w:p>
        </w:tc>
      </w:tr>
      <w:tr w:rsidR="00450181" w:rsidRPr="00450181" w:rsidTr="001F7405">
        <w:trPr>
          <w:trHeight w:val="330"/>
        </w:trPr>
        <w:tc>
          <w:tcPr>
            <w:tcW w:w="593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Hc</w:t>
            </w:r>
          </w:p>
        </w:tc>
        <w:tc>
          <w:tcPr>
            <w:tcW w:w="2205" w:type="pct"/>
            <w:gridSpan w:val="5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EMALE</w:t>
            </w:r>
          </w:p>
        </w:tc>
        <w:tc>
          <w:tcPr>
            <w:tcW w:w="2202" w:type="pct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LE</w:t>
            </w:r>
          </w:p>
        </w:tc>
      </w:tr>
      <w:tr w:rsidR="00450181" w:rsidRPr="00450181" w:rsidTr="001F7405">
        <w:trPr>
          <w:trHeight w:val="330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 SFN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41" w:type="pct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 SFN</w:t>
            </w:r>
          </w:p>
        </w:tc>
        <w:tc>
          <w:tcPr>
            <w:tcW w:w="441" w:type="pct"/>
            <w:vMerge w:val="restar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Young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Adult SFN</w:t>
            </w:r>
          </w:p>
        </w:tc>
        <w:tc>
          <w:tcPr>
            <w:tcW w:w="441" w:type="pct"/>
            <w:vMerge w:val="restart"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</w:t>
            </w:r>
          </w:p>
        </w:tc>
        <w:tc>
          <w:tcPr>
            <w:tcW w:w="438" w:type="pct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eastAsia="es-MX"/>
              </w:rPr>
              <w:t>Old SFN</w:t>
            </w:r>
          </w:p>
        </w:tc>
      </w:tr>
      <w:tr w:rsidR="00450181" w:rsidRPr="00450181" w:rsidTr="001F7405">
        <w:trPr>
          <w:trHeight w:val="330"/>
        </w:trPr>
        <w:tc>
          <w:tcPr>
            <w:tcW w:w="593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41" w:type="pct"/>
            <w:vMerge/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438" w:type="pct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50181" w:rsidRPr="00450181" w:rsidRDefault="00450181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otaxin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276.42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97.09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418.6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1.12</w:t>
            </w:r>
          </w:p>
          <w:p w:rsidR="0077464E" w:rsidRPr="000D0967" w:rsidRDefault="006D247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45.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0.00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041859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561.88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0.99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486.7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26.15</w:t>
            </w:r>
          </w:p>
          <w:p w:rsidR="00041859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298.9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1.76</w:t>
            </w:r>
          </w:p>
          <w:p w:rsidR="0077464E" w:rsidRPr="000D0967" w:rsidRDefault="00041859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495.3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8.70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400.5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7.59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E10466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32.8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2.47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513.8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76.95</w:t>
            </w:r>
          </w:p>
          <w:p w:rsidR="0077464E" w:rsidRPr="000D0967" w:rsidRDefault="006447C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Gro-α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293.69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8.88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84.5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3.93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76.1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6.98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52.9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2.31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97.8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5.66</w:t>
            </w:r>
          </w:p>
          <w:p w:rsidR="00041859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301.59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6.54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599.1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0.66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16.7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3.31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08.1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3.25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82148C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88.7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28.57</w:t>
            </w:r>
            <w:r w:rsidR="006447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P-10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367.73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86.13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2925.0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175.88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263.1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22.14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266.2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01.89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2831.9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41.06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360.71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87.46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2789.1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03.61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276.8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19.28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930.1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722.23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154.6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345.32</w:t>
            </w:r>
            <w:r w:rsidR="006447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CP-3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00.9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0.12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31.1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76.56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01.3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81.94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70.9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7.76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29.9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37.35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302.3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9.65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550.4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8.87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82.63 ± 22.85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4036C5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88.9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7.88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80.8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1.49</w:t>
            </w:r>
            <w:r w:rsidR="006447C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4036C5" w:rsidRPr="002F25DC">
              <w:rPr>
                <w:rFonts w:cstheme="minorHAnsi"/>
                <w:b/>
                <w:sz w:val="20"/>
                <w:szCs w:val="20"/>
              </w:rPr>
              <w:t>a,c</w:t>
            </w: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IP-1α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455.03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92.67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607201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965.9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102.14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94.8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1.97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4036C5" w:rsidRPr="0082148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20.1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8.28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a,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b</w:t>
            </w:r>
          </w:p>
        </w:tc>
        <w:tc>
          <w:tcPr>
            <w:tcW w:w="441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45.36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84.43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E10466" w:rsidRPr="0082148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397.67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84.85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shd w:val="clear" w:color="auto" w:fill="auto"/>
            <w:vAlign w:val="center"/>
          </w:tcPr>
          <w:p w:rsidR="004036C5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680.91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4.52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  <w:p w:rsidR="0077464E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 *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14.5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30.78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880.1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0.13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D05FEA" w:rsidRPr="004036C5">
              <w:rPr>
                <w:rFonts w:cstheme="minorHAnsi"/>
                <w:b/>
                <w:color w:val="000000"/>
                <w:sz w:val="20"/>
                <w:szCs w:val="20"/>
              </w:rPr>
              <w:t>a,b,c *</w:t>
            </w:r>
          </w:p>
        </w:tc>
        <w:tc>
          <w:tcPr>
            <w:tcW w:w="438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729.83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6.70</w:t>
            </w:r>
          </w:p>
          <w:p w:rsidR="006447CC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036C5">
              <w:rPr>
                <w:rFonts w:cstheme="minorHAnsi"/>
                <w:b/>
                <w:color w:val="000000"/>
                <w:sz w:val="20"/>
                <w:szCs w:val="20"/>
              </w:rPr>
              <w:t>a,d</w:t>
            </w:r>
          </w:p>
        </w:tc>
      </w:tr>
      <w:tr w:rsidR="0077464E" w:rsidRPr="00450181" w:rsidTr="00416F33">
        <w:trPr>
          <w:trHeight w:val="448"/>
        </w:trPr>
        <w:tc>
          <w:tcPr>
            <w:tcW w:w="59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464E" w:rsidRPr="00450181" w:rsidRDefault="0077464E" w:rsidP="007746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018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es-MX"/>
              </w:rPr>
              <w:t>RANTES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9006.3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653.25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7540.40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± 987.84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4963.22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86.75</w:t>
            </w:r>
            <w:r w:rsidR="006D247C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82148C">
              <w:rPr>
                <w:rFonts w:cstheme="minorHAnsi"/>
                <w:b/>
                <w:sz w:val="20"/>
                <w:szCs w:val="20"/>
              </w:rPr>
              <w:t xml:space="preserve">a,b 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4122.0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21.78</w:t>
            </w:r>
          </w:p>
          <w:p w:rsidR="00041859" w:rsidRPr="000D0967" w:rsidRDefault="0082148C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2148C">
              <w:rPr>
                <w:rFonts w:cstheme="minorHAnsi"/>
                <w:b/>
                <w:sz w:val="20"/>
                <w:szCs w:val="20"/>
              </w:rPr>
              <w:t>a,b</w:t>
            </w:r>
          </w:p>
        </w:tc>
        <w:tc>
          <w:tcPr>
            <w:tcW w:w="44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5576.97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68.62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041859" w:rsidRPr="004036C5">
              <w:rPr>
                <w:rFonts w:cstheme="minorHAnsi"/>
                <w:b/>
                <w:color w:val="000000"/>
                <w:sz w:val="20"/>
                <w:szCs w:val="20"/>
              </w:rPr>
              <w:t>a,d</w:t>
            </w:r>
          </w:p>
        </w:tc>
        <w:tc>
          <w:tcPr>
            <w:tcW w:w="44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8346.1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12.96</w:t>
            </w:r>
          </w:p>
          <w:p w:rsidR="00607201" w:rsidRPr="000D0967" w:rsidRDefault="00607201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6932.19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489.95</w:t>
            </w:r>
            <w:r w:rsidR="00041859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2F25DC">
              <w:rPr>
                <w:rFonts w:cstheme="minorHAnsi"/>
                <w:b/>
                <w:sz w:val="20"/>
                <w:szCs w:val="20"/>
              </w:rPr>
              <w:t>a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Pr="000D0967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5295.14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92.58</w:t>
            </w:r>
            <w:r w:rsidR="00D05FEA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82148C" w:rsidRPr="0082148C">
              <w:rPr>
                <w:rFonts w:cstheme="minorHAnsi"/>
                <w:b/>
                <w:sz w:val="20"/>
                <w:szCs w:val="20"/>
              </w:rPr>
              <w:t>a,b *</w:t>
            </w:r>
          </w:p>
        </w:tc>
        <w:tc>
          <w:tcPr>
            <w:tcW w:w="44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9089.05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86.84</w:t>
            </w:r>
          </w:p>
          <w:p w:rsidR="00D05FEA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036C5">
              <w:rPr>
                <w:rFonts w:cstheme="minorHAnsi"/>
                <w:b/>
                <w:color w:val="000000"/>
                <w:sz w:val="20"/>
                <w:szCs w:val="20"/>
              </w:rPr>
              <w:t>a,b,c *</w:t>
            </w:r>
          </w:p>
        </w:tc>
        <w:tc>
          <w:tcPr>
            <w:tcW w:w="43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77464E" w:rsidRDefault="0077464E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D0967">
              <w:rPr>
                <w:rFonts w:cstheme="minorHAnsi"/>
                <w:color w:val="000000"/>
                <w:sz w:val="16"/>
                <w:szCs w:val="16"/>
              </w:rPr>
              <w:t>18202.68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±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0D0967">
              <w:rPr>
                <w:rFonts w:cstheme="minorHAnsi"/>
                <w:color w:val="000000"/>
                <w:sz w:val="16"/>
                <w:szCs w:val="16"/>
              </w:rPr>
              <w:t>531.68</w:t>
            </w:r>
          </w:p>
          <w:p w:rsidR="006447CC" w:rsidRPr="000D0967" w:rsidRDefault="004036C5" w:rsidP="0077464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036C5">
              <w:rPr>
                <w:rFonts w:cstheme="minorHAnsi"/>
                <w:b/>
                <w:color w:val="000000"/>
                <w:sz w:val="20"/>
                <w:szCs w:val="20"/>
              </w:rPr>
              <w:t>a,b,c *</w:t>
            </w:r>
          </w:p>
        </w:tc>
      </w:tr>
    </w:tbl>
    <w:p w:rsidR="00450181" w:rsidRPr="00AF63A9" w:rsidRDefault="00450181" w:rsidP="00AF63A9">
      <w:pPr>
        <w:jc w:val="center"/>
      </w:pPr>
    </w:p>
    <w:sectPr w:rsidR="00450181" w:rsidRPr="00AF63A9" w:rsidSect="006064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00"/>
    <w:rsid w:val="000001E0"/>
    <w:rsid w:val="00041859"/>
    <w:rsid w:val="00054F00"/>
    <w:rsid w:val="000B0817"/>
    <w:rsid w:val="000C4306"/>
    <w:rsid w:val="000D0967"/>
    <w:rsid w:val="000F2AA3"/>
    <w:rsid w:val="000F2D4A"/>
    <w:rsid w:val="00101D33"/>
    <w:rsid w:val="0010353A"/>
    <w:rsid w:val="00133077"/>
    <w:rsid w:val="00133566"/>
    <w:rsid w:val="00180C55"/>
    <w:rsid w:val="001A449C"/>
    <w:rsid w:val="001D579E"/>
    <w:rsid w:val="001F1E2A"/>
    <w:rsid w:val="001F5C86"/>
    <w:rsid w:val="001F7405"/>
    <w:rsid w:val="001F77E3"/>
    <w:rsid w:val="00207C99"/>
    <w:rsid w:val="00212345"/>
    <w:rsid w:val="00216814"/>
    <w:rsid w:val="00257E12"/>
    <w:rsid w:val="00267C58"/>
    <w:rsid w:val="002D3416"/>
    <w:rsid w:val="002D693C"/>
    <w:rsid w:val="002F25DC"/>
    <w:rsid w:val="003075D0"/>
    <w:rsid w:val="00316679"/>
    <w:rsid w:val="003540A4"/>
    <w:rsid w:val="003825AB"/>
    <w:rsid w:val="003E1544"/>
    <w:rsid w:val="003F146E"/>
    <w:rsid w:val="004036C5"/>
    <w:rsid w:val="0041071C"/>
    <w:rsid w:val="00416F33"/>
    <w:rsid w:val="0044723C"/>
    <w:rsid w:val="00450181"/>
    <w:rsid w:val="00472921"/>
    <w:rsid w:val="004D5151"/>
    <w:rsid w:val="004D7D4C"/>
    <w:rsid w:val="004E68D0"/>
    <w:rsid w:val="005171A9"/>
    <w:rsid w:val="00535862"/>
    <w:rsid w:val="005D0A4B"/>
    <w:rsid w:val="006064E5"/>
    <w:rsid w:val="00607201"/>
    <w:rsid w:val="00625F2A"/>
    <w:rsid w:val="006447CC"/>
    <w:rsid w:val="00672273"/>
    <w:rsid w:val="00685A7D"/>
    <w:rsid w:val="00687727"/>
    <w:rsid w:val="00692676"/>
    <w:rsid w:val="006D0D07"/>
    <w:rsid w:val="006D247C"/>
    <w:rsid w:val="006D31A0"/>
    <w:rsid w:val="006D7A0D"/>
    <w:rsid w:val="0072567E"/>
    <w:rsid w:val="0077464E"/>
    <w:rsid w:val="007D7C83"/>
    <w:rsid w:val="007E1172"/>
    <w:rsid w:val="00800B7D"/>
    <w:rsid w:val="00804D6D"/>
    <w:rsid w:val="00804EE0"/>
    <w:rsid w:val="0082148C"/>
    <w:rsid w:val="008219E7"/>
    <w:rsid w:val="008258F7"/>
    <w:rsid w:val="008337FC"/>
    <w:rsid w:val="00862559"/>
    <w:rsid w:val="008B3BDC"/>
    <w:rsid w:val="0093100E"/>
    <w:rsid w:val="009376EB"/>
    <w:rsid w:val="009448E3"/>
    <w:rsid w:val="0096073F"/>
    <w:rsid w:val="00992236"/>
    <w:rsid w:val="00996958"/>
    <w:rsid w:val="009A4827"/>
    <w:rsid w:val="009A4924"/>
    <w:rsid w:val="009B0249"/>
    <w:rsid w:val="009B1D29"/>
    <w:rsid w:val="00A10125"/>
    <w:rsid w:val="00A13E26"/>
    <w:rsid w:val="00A445D8"/>
    <w:rsid w:val="00A53616"/>
    <w:rsid w:val="00A727B7"/>
    <w:rsid w:val="00A93D01"/>
    <w:rsid w:val="00AD11A6"/>
    <w:rsid w:val="00AF63A9"/>
    <w:rsid w:val="00B23C47"/>
    <w:rsid w:val="00BA605F"/>
    <w:rsid w:val="00C31D58"/>
    <w:rsid w:val="00C6522E"/>
    <w:rsid w:val="00CA721B"/>
    <w:rsid w:val="00CB2941"/>
    <w:rsid w:val="00CD490B"/>
    <w:rsid w:val="00CE1A84"/>
    <w:rsid w:val="00D05FEA"/>
    <w:rsid w:val="00D51630"/>
    <w:rsid w:val="00D75D9A"/>
    <w:rsid w:val="00DA04D9"/>
    <w:rsid w:val="00DA0DC7"/>
    <w:rsid w:val="00DC0171"/>
    <w:rsid w:val="00DD2437"/>
    <w:rsid w:val="00DE1B86"/>
    <w:rsid w:val="00DE53DB"/>
    <w:rsid w:val="00DF525A"/>
    <w:rsid w:val="00E10466"/>
    <w:rsid w:val="00E151A8"/>
    <w:rsid w:val="00E301BC"/>
    <w:rsid w:val="00E527FA"/>
    <w:rsid w:val="00E741DC"/>
    <w:rsid w:val="00EC7E8B"/>
    <w:rsid w:val="00EE47E7"/>
    <w:rsid w:val="00EF7E9A"/>
    <w:rsid w:val="00F3248F"/>
    <w:rsid w:val="00F348CD"/>
    <w:rsid w:val="00F45E23"/>
    <w:rsid w:val="00F814D1"/>
    <w:rsid w:val="00FA69D2"/>
    <w:rsid w:val="00FB3DAB"/>
    <w:rsid w:val="00FD2447"/>
    <w:rsid w:val="00FE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D0471"/>
  <w15:docId w15:val="{6EC3709C-92F3-A340-A562-13C7245A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4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237</Words>
  <Characters>6806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3-07-21T02:30:00Z</dcterms:created>
  <dcterms:modified xsi:type="dcterms:W3CDTF">2023-07-21T02:45:00Z</dcterms:modified>
</cp:coreProperties>
</file>